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page" w:tblpX="1843" w:tblpY="508"/>
        <w:tblW w:w="12895" w:type="dxa"/>
        <w:tblLook w:val="04A0" w:firstRow="1" w:lastRow="0" w:firstColumn="1" w:lastColumn="0" w:noHBand="0" w:noVBand="1"/>
      </w:tblPr>
      <w:tblGrid>
        <w:gridCol w:w="1614"/>
        <w:gridCol w:w="1642"/>
        <w:gridCol w:w="2004"/>
        <w:gridCol w:w="2089"/>
        <w:gridCol w:w="1860"/>
        <w:gridCol w:w="1843"/>
        <w:gridCol w:w="1843"/>
      </w:tblGrid>
      <w:tr w:rsidR="00937AE0" w:rsidRPr="002446D0" w14:paraId="6E99E29B" w14:textId="77777777" w:rsidTr="00966B80">
        <w:trPr>
          <w:trHeight w:val="132"/>
        </w:trPr>
        <w:tc>
          <w:tcPr>
            <w:tcW w:w="1614" w:type="dxa"/>
          </w:tcPr>
          <w:p w14:paraId="43444498" w14:textId="585545C4" w:rsidR="00F71DB9" w:rsidRPr="004D5DFA" w:rsidRDefault="004D5DFA" w:rsidP="000004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D5D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4D5DF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rum</w:t>
            </w:r>
          </w:p>
        </w:tc>
        <w:tc>
          <w:tcPr>
            <w:tcW w:w="1642" w:type="dxa"/>
          </w:tcPr>
          <w:p w14:paraId="24095FEF" w14:textId="1FCA1828" w:rsidR="00F71DB9" w:rsidRPr="002446D0" w:rsidRDefault="00F71DB9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TR</w:t>
            </w:r>
          </w:p>
        </w:tc>
        <w:tc>
          <w:tcPr>
            <w:tcW w:w="2004" w:type="dxa"/>
          </w:tcPr>
          <w:p w14:paraId="2D0862FF" w14:textId="298C3A4A" w:rsidR="00F71DB9" w:rsidRPr="002446D0" w:rsidRDefault="001E7912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ers&lt;12m</w:t>
            </w:r>
          </w:p>
        </w:tc>
        <w:tc>
          <w:tcPr>
            <w:tcW w:w="2089" w:type="dxa"/>
          </w:tcPr>
          <w:p w14:paraId="35CA9A11" w14:textId="3996C15B" w:rsidR="00F71DB9" w:rsidRPr="002446D0" w:rsidRDefault="001E7912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ers&gt;12m</w:t>
            </w:r>
          </w:p>
        </w:tc>
        <w:tc>
          <w:tcPr>
            <w:tcW w:w="1860" w:type="dxa"/>
          </w:tcPr>
          <w:p w14:paraId="6E28B5CF" w14:textId="77777777" w:rsidR="00F71DB9" w:rsidRPr="002446D0" w:rsidRDefault="00F71DB9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 value</w:t>
            </w:r>
          </w:p>
          <w:p w14:paraId="6C374A46" w14:textId="2AC79F1D" w:rsidR="00F71DB9" w:rsidRPr="002446D0" w:rsidRDefault="00F71DB9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(CTR vs. </w:t>
            </w:r>
            <w:r w:rsidR="001E7912"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Pers&lt;12m</w:t>
            </w: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4F6B7EA2" w14:textId="77777777" w:rsidR="00F71DB9" w:rsidRPr="002446D0" w:rsidRDefault="00F71DB9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 value</w:t>
            </w:r>
          </w:p>
          <w:p w14:paraId="6C3910FB" w14:textId="08E0952D" w:rsidR="00F71DB9" w:rsidRPr="002446D0" w:rsidRDefault="00F71DB9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(CTR vs. </w:t>
            </w:r>
            <w:r w:rsidR="001E7912"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Pers&gt;12m</w:t>
            </w: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5D5944F5" w14:textId="77777777" w:rsidR="00F71DB9" w:rsidRPr="002446D0" w:rsidRDefault="00F71DB9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 value</w:t>
            </w:r>
          </w:p>
          <w:p w14:paraId="38855851" w14:textId="130120EB" w:rsidR="00F71DB9" w:rsidRPr="002446D0" w:rsidRDefault="00F71DB9" w:rsidP="00FB2F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</w:t>
            </w:r>
            <w:r w:rsidR="001E7912"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ers&lt;12m</w:t>
            </w: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vs. </w:t>
            </w:r>
            <w:r w:rsidR="001E7912"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Pers&gt;12m</w:t>
            </w: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</w:tr>
      <w:tr w:rsidR="00937AE0" w:rsidRPr="002446D0" w14:paraId="620F3174" w14:textId="77777777" w:rsidTr="00966B80">
        <w:tc>
          <w:tcPr>
            <w:tcW w:w="1614" w:type="dxa"/>
          </w:tcPr>
          <w:p w14:paraId="20974394" w14:textId="77777777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umber</w:t>
            </w:r>
          </w:p>
        </w:tc>
        <w:tc>
          <w:tcPr>
            <w:tcW w:w="1642" w:type="dxa"/>
          </w:tcPr>
          <w:p w14:paraId="477E3EC1" w14:textId="4A05129A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2004" w:type="dxa"/>
          </w:tcPr>
          <w:p w14:paraId="66085490" w14:textId="553F5CED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089" w:type="dxa"/>
          </w:tcPr>
          <w:p w14:paraId="68A1034F" w14:textId="057AB400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860" w:type="dxa"/>
          </w:tcPr>
          <w:p w14:paraId="6C24742B" w14:textId="581D67AA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091F8414" w14:textId="3A3F8E72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0408D63A" w14:textId="644D6B70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937AE0" w:rsidRPr="002446D0" w14:paraId="1163C300" w14:textId="77777777" w:rsidTr="00966B80">
        <w:tc>
          <w:tcPr>
            <w:tcW w:w="1614" w:type="dxa"/>
          </w:tcPr>
          <w:p w14:paraId="7BE92CCB" w14:textId="77777777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1642" w:type="dxa"/>
          </w:tcPr>
          <w:p w14:paraId="4701A479" w14:textId="3E844326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 (49, 55)</w:t>
            </w:r>
          </w:p>
        </w:tc>
        <w:tc>
          <w:tcPr>
            <w:tcW w:w="2004" w:type="dxa"/>
          </w:tcPr>
          <w:p w14:paraId="3B68590A" w14:textId="533F2CA0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 (56, 77)</w:t>
            </w:r>
          </w:p>
        </w:tc>
        <w:tc>
          <w:tcPr>
            <w:tcW w:w="2089" w:type="dxa"/>
          </w:tcPr>
          <w:p w14:paraId="2D2CA0B0" w14:textId="6950C625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 (62, 72)</w:t>
            </w:r>
          </w:p>
        </w:tc>
        <w:tc>
          <w:tcPr>
            <w:tcW w:w="1860" w:type="dxa"/>
          </w:tcPr>
          <w:p w14:paraId="2FDB8D21" w14:textId="0A1C0EE7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843" w:type="dxa"/>
          </w:tcPr>
          <w:p w14:paraId="2E44FB27" w14:textId="5537A24B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43" w:type="dxa"/>
          </w:tcPr>
          <w:p w14:paraId="241D416D" w14:textId="716C1BD4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247A0" w:rsidRPr="002446D0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2446D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937AE0" w:rsidRPr="002446D0" w14:paraId="02AD8A7C" w14:textId="77777777" w:rsidTr="00966B80">
        <w:tc>
          <w:tcPr>
            <w:tcW w:w="1614" w:type="dxa"/>
          </w:tcPr>
          <w:p w14:paraId="3B3C86A8" w14:textId="1C72CFB3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ale/ Female</w:t>
            </w:r>
          </w:p>
        </w:tc>
        <w:tc>
          <w:tcPr>
            <w:tcW w:w="1642" w:type="dxa"/>
          </w:tcPr>
          <w:p w14:paraId="613D3495" w14:textId="15DEB80E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/2</w:t>
            </w:r>
          </w:p>
        </w:tc>
        <w:tc>
          <w:tcPr>
            <w:tcW w:w="2004" w:type="dxa"/>
          </w:tcPr>
          <w:p w14:paraId="1C06A297" w14:textId="48601DFC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/2</w:t>
            </w:r>
          </w:p>
        </w:tc>
        <w:tc>
          <w:tcPr>
            <w:tcW w:w="2089" w:type="dxa"/>
          </w:tcPr>
          <w:p w14:paraId="4598403D" w14:textId="5B2E5618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/2</w:t>
            </w:r>
          </w:p>
        </w:tc>
        <w:tc>
          <w:tcPr>
            <w:tcW w:w="1860" w:type="dxa"/>
          </w:tcPr>
          <w:p w14:paraId="72BBA520" w14:textId="641B2FB9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581</w:t>
            </w:r>
          </w:p>
        </w:tc>
        <w:tc>
          <w:tcPr>
            <w:tcW w:w="1843" w:type="dxa"/>
          </w:tcPr>
          <w:p w14:paraId="3DE6F975" w14:textId="61DB6FA2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581</w:t>
            </w:r>
          </w:p>
        </w:tc>
        <w:tc>
          <w:tcPr>
            <w:tcW w:w="1843" w:type="dxa"/>
          </w:tcPr>
          <w:p w14:paraId="7CE545A3" w14:textId="5E789F0D" w:rsidR="00451AA1" w:rsidRPr="002446D0" w:rsidRDefault="005247A0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937AE0" w:rsidRPr="002446D0" w14:paraId="1F4BA270" w14:textId="77777777" w:rsidTr="00966B80">
        <w:tc>
          <w:tcPr>
            <w:tcW w:w="1614" w:type="dxa"/>
          </w:tcPr>
          <w:p w14:paraId="56A66BB8" w14:textId="77777777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1642" w:type="dxa"/>
          </w:tcPr>
          <w:p w14:paraId="0507BE09" w14:textId="0DDDD30E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50 (20.52, 27.47)</w:t>
            </w:r>
          </w:p>
        </w:tc>
        <w:tc>
          <w:tcPr>
            <w:tcW w:w="2004" w:type="dxa"/>
          </w:tcPr>
          <w:p w14:paraId="497F6649" w14:textId="5E3B75E1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.71 (23.24, 31.11)</w:t>
            </w:r>
          </w:p>
        </w:tc>
        <w:tc>
          <w:tcPr>
            <w:tcW w:w="2089" w:type="dxa"/>
          </w:tcPr>
          <w:p w14:paraId="3783D357" w14:textId="1ED51BC6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.61 (25, 34.06)</w:t>
            </w:r>
          </w:p>
        </w:tc>
        <w:tc>
          <w:tcPr>
            <w:tcW w:w="1860" w:type="dxa"/>
          </w:tcPr>
          <w:p w14:paraId="4A4A6C76" w14:textId="41CBE61A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237</w:t>
            </w:r>
          </w:p>
        </w:tc>
        <w:tc>
          <w:tcPr>
            <w:tcW w:w="1843" w:type="dxa"/>
          </w:tcPr>
          <w:p w14:paraId="6108E3AE" w14:textId="24B79B69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1843" w:type="dxa"/>
          </w:tcPr>
          <w:p w14:paraId="574F7BC2" w14:textId="5E290C8D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247A0" w:rsidRPr="002446D0">
              <w:rPr>
                <w:rFonts w:ascii="Times New Roman" w:hAnsi="Times New Roman" w:cs="Times New Roman"/>
                <w:color w:val="000000" w:themeColor="text1"/>
              </w:rPr>
              <w:t>456</w:t>
            </w:r>
          </w:p>
        </w:tc>
      </w:tr>
      <w:tr w:rsidR="00937AE0" w:rsidRPr="002446D0" w14:paraId="5C6B0F1A" w14:textId="77777777" w:rsidTr="00966B80">
        <w:tc>
          <w:tcPr>
            <w:tcW w:w="1614" w:type="dxa"/>
          </w:tcPr>
          <w:p w14:paraId="33A357D0" w14:textId="77777777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HTN</w:t>
            </w:r>
          </w:p>
        </w:tc>
        <w:tc>
          <w:tcPr>
            <w:tcW w:w="1642" w:type="dxa"/>
          </w:tcPr>
          <w:p w14:paraId="71D05645" w14:textId="6AA7EA66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004" w:type="dxa"/>
          </w:tcPr>
          <w:p w14:paraId="1C6C9816" w14:textId="6E5E5699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089" w:type="dxa"/>
          </w:tcPr>
          <w:p w14:paraId="0D134F73" w14:textId="207F70BA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60" w:type="dxa"/>
          </w:tcPr>
          <w:p w14:paraId="55CB5A3F" w14:textId="399B7403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945</w:t>
            </w:r>
          </w:p>
        </w:tc>
        <w:tc>
          <w:tcPr>
            <w:tcW w:w="1843" w:type="dxa"/>
          </w:tcPr>
          <w:p w14:paraId="5D6AA774" w14:textId="361CEDD2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368</w:t>
            </w:r>
          </w:p>
        </w:tc>
        <w:tc>
          <w:tcPr>
            <w:tcW w:w="1843" w:type="dxa"/>
          </w:tcPr>
          <w:p w14:paraId="38DB9EE2" w14:textId="29E8F9E4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247A0" w:rsidRPr="002446D0">
              <w:rPr>
                <w:rFonts w:ascii="Times New Roman" w:hAnsi="Times New Roman" w:cs="Times New Roman"/>
                <w:color w:val="000000" w:themeColor="text1"/>
              </w:rPr>
              <w:t>383</w:t>
            </w:r>
          </w:p>
        </w:tc>
      </w:tr>
      <w:tr w:rsidR="00937AE0" w:rsidRPr="002446D0" w14:paraId="2239E9A5" w14:textId="77777777" w:rsidTr="00966B80">
        <w:tc>
          <w:tcPr>
            <w:tcW w:w="1614" w:type="dxa"/>
          </w:tcPr>
          <w:p w14:paraId="122F51D5" w14:textId="77777777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642" w:type="dxa"/>
          </w:tcPr>
          <w:p w14:paraId="3FA168FC" w14:textId="60BC8E5F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C6315BF" w14:textId="3F668446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089" w:type="dxa"/>
          </w:tcPr>
          <w:p w14:paraId="40461129" w14:textId="3F5B83FF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60" w:type="dxa"/>
          </w:tcPr>
          <w:p w14:paraId="66FA0A7D" w14:textId="757A9B0F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298</w:t>
            </w:r>
          </w:p>
        </w:tc>
        <w:tc>
          <w:tcPr>
            <w:tcW w:w="1843" w:type="dxa"/>
          </w:tcPr>
          <w:p w14:paraId="207C626B" w14:textId="3582EB24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298</w:t>
            </w:r>
          </w:p>
        </w:tc>
        <w:tc>
          <w:tcPr>
            <w:tcW w:w="1843" w:type="dxa"/>
          </w:tcPr>
          <w:p w14:paraId="5B0D2464" w14:textId="710E0929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937AE0" w:rsidRPr="002446D0" w14:paraId="2E5F8CDB" w14:textId="77777777" w:rsidTr="00966B80">
        <w:tc>
          <w:tcPr>
            <w:tcW w:w="1614" w:type="dxa"/>
          </w:tcPr>
          <w:p w14:paraId="22C52633" w14:textId="2620443F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C</w:t>
            </w:r>
          </w:p>
        </w:tc>
        <w:tc>
          <w:tcPr>
            <w:tcW w:w="1642" w:type="dxa"/>
          </w:tcPr>
          <w:p w14:paraId="35021326" w14:textId="447B25EE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3 (4.47, 5.28)</w:t>
            </w:r>
          </w:p>
        </w:tc>
        <w:tc>
          <w:tcPr>
            <w:tcW w:w="2004" w:type="dxa"/>
          </w:tcPr>
          <w:p w14:paraId="00574268" w14:textId="137BA2E3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9 (3.09, 4.71)</w:t>
            </w:r>
          </w:p>
        </w:tc>
        <w:tc>
          <w:tcPr>
            <w:tcW w:w="2089" w:type="dxa"/>
          </w:tcPr>
          <w:p w14:paraId="2E9B3506" w14:textId="2A3BE2BC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8 (3.50, 5.25)</w:t>
            </w:r>
          </w:p>
        </w:tc>
        <w:tc>
          <w:tcPr>
            <w:tcW w:w="1860" w:type="dxa"/>
          </w:tcPr>
          <w:p w14:paraId="11C2C882" w14:textId="5A6112C0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843" w:type="dxa"/>
          </w:tcPr>
          <w:p w14:paraId="2FF35DC9" w14:textId="24120BC8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1843" w:type="dxa"/>
          </w:tcPr>
          <w:p w14:paraId="134DE53A" w14:textId="7C7A23E8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5247A0" w:rsidRPr="002446D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937AE0" w:rsidRPr="002446D0" w14:paraId="38A7308C" w14:textId="77777777" w:rsidTr="00966B80">
        <w:tc>
          <w:tcPr>
            <w:tcW w:w="1614" w:type="dxa"/>
          </w:tcPr>
          <w:p w14:paraId="58FF5100" w14:textId="318A7C79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BG</w:t>
            </w:r>
          </w:p>
        </w:tc>
        <w:tc>
          <w:tcPr>
            <w:tcW w:w="1642" w:type="dxa"/>
          </w:tcPr>
          <w:p w14:paraId="3C75F1D6" w14:textId="1149C863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3 (4.98, 5.73)</w:t>
            </w:r>
          </w:p>
        </w:tc>
        <w:tc>
          <w:tcPr>
            <w:tcW w:w="2004" w:type="dxa"/>
          </w:tcPr>
          <w:p w14:paraId="55D34ACF" w14:textId="476C9D5B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5 (4.58, 7.21)</w:t>
            </w:r>
          </w:p>
        </w:tc>
        <w:tc>
          <w:tcPr>
            <w:tcW w:w="2089" w:type="dxa"/>
          </w:tcPr>
          <w:p w14:paraId="25E9D0ED" w14:textId="389A2037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68 (4.45, 5.43)</w:t>
            </w:r>
          </w:p>
        </w:tc>
        <w:tc>
          <w:tcPr>
            <w:tcW w:w="1860" w:type="dxa"/>
          </w:tcPr>
          <w:p w14:paraId="39EE836C" w14:textId="5C7B7059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938</w:t>
            </w:r>
          </w:p>
        </w:tc>
        <w:tc>
          <w:tcPr>
            <w:tcW w:w="1843" w:type="dxa"/>
          </w:tcPr>
          <w:p w14:paraId="48C6894D" w14:textId="2A8070B6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1843" w:type="dxa"/>
          </w:tcPr>
          <w:p w14:paraId="1600D2E4" w14:textId="2885813E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247A0" w:rsidRPr="002446D0">
              <w:rPr>
                <w:rFonts w:ascii="Times New Roman" w:hAnsi="Times New Roman" w:cs="Times New Roman"/>
                <w:color w:val="000000" w:themeColor="text1"/>
              </w:rPr>
              <w:t>383</w:t>
            </w:r>
          </w:p>
        </w:tc>
      </w:tr>
      <w:tr w:rsidR="00937AE0" w:rsidRPr="002446D0" w14:paraId="6263891C" w14:textId="77777777" w:rsidTr="00966B80">
        <w:tc>
          <w:tcPr>
            <w:tcW w:w="1614" w:type="dxa"/>
          </w:tcPr>
          <w:p w14:paraId="00FE3BC9" w14:textId="3BB84B9B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reatinine</w:t>
            </w:r>
          </w:p>
        </w:tc>
        <w:tc>
          <w:tcPr>
            <w:tcW w:w="1642" w:type="dxa"/>
          </w:tcPr>
          <w:p w14:paraId="00DD924C" w14:textId="2D545F14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 (57, 71)</w:t>
            </w:r>
          </w:p>
        </w:tc>
        <w:tc>
          <w:tcPr>
            <w:tcW w:w="2004" w:type="dxa"/>
          </w:tcPr>
          <w:p w14:paraId="34484817" w14:textId="72E5A6C1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.3 (66.3, 77.7)</w:t>
            </w:r>
          </w:p>
        </w:tc>
        <w:tc>
          <w:tcPr>
            <w:tcW w:w="2089" w:type="dxa"/>
          </w:tcPr>
          <w:p w14:paraId="54026B6E" w14:textId="0A4673E5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5 (59, 77.3)</w:t>
            </w:r>
          </w:p>
        </w:tc>
        <w:tc>
          <w:tcPr>
            <w:tcW w:w="1860" w:type="dxa"/>
          </w:tcPr>
          <w:p w14:paraId="1141B7BE" w14:textId="6C030178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1843" w:type="dxa"/>
          </w:tcPr>
          <w:p w14:paraId="01E2ACAB" w14:textId="2DB60963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  <w:tc>
          <w:tcPr>
            <w:tcW w:w="1843" w:type="dxa"/>
          </w:tcPr>
          <w:p w14:paraId="7BE02E77" w14:textId="58EC01E4" w:rsidR="00451AA1" w:rsidRPr="002446D0" w:rsidRDefault="005247A0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805</w:t>
            </w:r>
          </w:p>
        </w:tc>
      </w:tr>
      <w:tr w:rsidR="00937AE0" w:rsidRPr="002446D0" w14:paraId="1396D155" w14:textId="77777777" w:rsidTr="00966B80">
        <w:tc>
          <w:tcPr>
            <w:tcW w:w="1614" w:type="dxa"/>
          </w:tcPr>
          <w:p w14:paraId="1443FB31" w14:textId="04B58FD5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Bil</w:t>
            </w:r>
            <w:proofErr w:type="spellEnd"/>
          </w:p>
        </w:tc>
        <w:tc>
          <w:tcPr>
            <w:tcW w:w="1642" w:type="dxa"/>
          </w:tcPr>
          <w:p w14:paraId="33B1E08F" w14:textId="04BCEEF5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8 (12.72, 23.33)</w:t>
            </w:r>
          </w:p>
        </w:tc>
        <w:tc>
          <w:tcPr>
            <w:tcW w:w="2004" w:type="dxa"/>
          </w:tcPr>
          <w:p w14:paraId="0F083E1A" w14:textId="6E19D6CC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9 (13.3, 25.3)</w:t>
            </w:r>
          </w:p>
        </w:tc>
        <w:tc>
          <w:tcPr>
            <w:tcW w:w="2089" w:type="dxa"/>
          </w:tcPr>
          <w:p w14:paraId="4A4320DE" w14:textId="6BD32924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4 (12.8, 22.8)</w:t>
            </w:r>
          </w:p>
        </w:tc>
        <w:tc>
          <w:tcPr>
            <w:tcW w:w="1860" w:type="dxa"/>
          </w:tcPr>
          <w:p w14:paraId="31C90EB9" w14:textId="6B66AE96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443</w:t>
            </w:r>
          </w:p>
        </w:tc>
        <w:tc>
          <w:tcPr>
            <w:tcW w:w="1843" w:type="dxa"/>
          </w:tcPr>
          <w:p w14:paraId="4DEA0E31" w14:textId="0C2E7DE5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913</w:t>
            </w:r>
          </w:p>
        </w:tc>
        <w:tc>
          <w:tcPr>
            <w:tcW w:w="1843" w:type="dxa"/>
          </w:tcPr>
          <w:p w14:paraId="0C50D20C" w14:textId="164B6170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5247A0" w:rsidRPr="002446D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446D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937AE0" w:rsidRPr="002446D0" w14:paraId="283105BA" w14:textId="77777777" w:rsidTr="00966B80">
        <w:tc>
          <w:tcPr>
            <w:tcW w:w="1614" w:type="dxa"/>
          </w:tcPr>
          <w:p w14:paraId="11D3AD98" w14:textId="50F66355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LT</w:t>
            </w:r>
          </w:p>
        </w:tc>
        <w:tc>
          <w:tcPr>
            <w:tcW w:w="1642" w:type="dxa"/>
          </w:tcPr>
          <w:p w14:paraId="7C6619CE" w14:textId="44976C1F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 (12, 27)</w:t>
            </w:r>
          </w:p>
        </w:tc>
        <w:tc>
          <w:tcPr>
            <w:tcW w:w="2004" w:type="dxa"/>
          </w:tcPr>
          <w:p w14:paraId="00B75246" w14:textId="5F5C9454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 (10, 28)</w:t>
            </w:r>
          </w:p>
        </w:tc>
        <w:tc>
          <w:tcPr>
            <w:tcW w:w="2089" w:type="dxa"/>
          </w:tcPr>
          <w:p w14:paraId="13DC07CC" w14:textId="0184258D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 (12, 49)</w:t>
            </w:r>
          </w:p>
        </w:tc>
        <w:tc>
          <w:tcPr>
            <w:tcW w:w="1860" w:type="dxa"/>
          </w:tcPr>
          <w:p w14:paraId="5D2485FF" w14:textId="445D85AF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581</w:t>
            </w:r>
          </w:p>
        </w:tc>
        <w:tc>
          <w:tcPr>
            <w:tcW w:w="1843" w:type="dxa"/>
          </w:tcPr>
          <w:p w14:paraId="68A48C4F" w14:textId="1DB2B2BE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581</w:t>
            </w:r>
          </w:p>
        </w:tc>
        <w:tc>
          <w:tcPr>
            <w:tcW w:w="1843" w:type="dxa"/>
          </w:tcPr>
          <w:p w14:paraId="7B23D1B5" w14:textId="4DCDCA8F" w:rsidR="00451AA1" w:rsidRPr="002446D0" w:rsidRDefault="00451AA1" w:rsidP="00451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46D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247A0" w:rsidRPr="002446D0">
              <w:rPr>
                <w:rFonts w:ascii="Times New Roman" w:hAnsi="Times New Roman" w:cs="Times New Roman"/>
                <w:color w:val="000000" w:themeColor="text1"/>
              </w:rPr>
              <w:t>318</w:t>
            </w:r>
          </w:p>
        </w:tc>
      </w:tr>
    </w:tbl>
    <w:p w14:paraId="2ABB22ED" w14:textId="43B5E864" w:rsidR="0094229C" w:rsidRPr="002446D0" w:rsidRDefault="0094229C" w:rsidP="0094229C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 w:themeColor="text1"/>
        </w:rPr>
      </w:pPr>
      <w:r w:rsidRPr="002446D0">
        <w:rPr>
          <w:rFonts w:ascii="Times New Roman" w:hAnsi="Times New Roman" w:cs="Times New Roman"/>
          <w:color w:val="000000" w:themeColor="text1"/>
        </w:rPr>
        <w:t>Table S</w:t>
      </w:r>
      <w:r w:rsidR="004D5DFA">
        <w:rPr>
          <w:rFonts w:ascii="Times New Roman" w:hAnsi="Times New Roman" w:cs="Times New Roman"/>
          <w:color w:val="000000" w:themeColor="text1"/>
        </w:rPr>
        <w:t>5</w:t>
      </w:r>
      <w:r w:rsidRPr="002446D0">
        <w:rPr>
          <w:rFonts w:ascii="Times New Roman" w:hAnsi="Times New Roman" w:cs="Times New Roman"/>
          <w:color w:val="000000" w:themeColor="text1"/>
        </w:rPr>
        <w:t xml:space="preserve">. Clinical characteristics of participants in serum </w:t>
      </w:r>
      <w:r w:rsidR="004D5DFA">
        <w:rPr>
          <w:rFonts w:ascii="Times New Roman" w:hAnsi="Times New Roman" w:cs="Times New Roman"/>
          <w:color w:val="000000" w:themeColor="text1"/>
        </w:rPr>
        <w:t xml:space="preserve">and fecal </w:t>
      </w:r>
      <w:r w:rsidRPr="002446D0">
        <w:rPr>
          <w:rFonts w:ascii="Times New Roman" w:hAnsi="Times New Roman" w:cs="Times New Roman"/>
          <w:color w:val="000000" w:themeColor="text1"/>
        </w:rPr>
        <w:t>metabolism.</w:t>
      </w:r>
    </w:p>
    <w:p w14:paraId="6FA7991E" w14:textId="0BA9FCE0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356E349" w14:textId="075A2D0F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7F3B25" w14:textId="110CB1BE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F0B7B73" w14:textId="668BB1CF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8313389" w14:textId="3292C060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2EADFCB" w14:textId="47983C12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64569C3" w14:textId="1FF734E9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9B584AA" w14:textId="73AF6C89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BE3AA7F" w14:textId="5810A52C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19D7D6D" w14:textId="61E17C69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26EC2BB" w14:textId="0E3139B5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17F89F5" w14:textId="64DC2E21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DE295AE" w14:textId="2895316B" w:rsidR="005F0C5F" w:rsidRDefault="005F0C5F" w:rsidP="00584A7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pPr w:leftFromText="180" w:rightFromText="180" w:horzAnchor="page" w:tblpX="1843" w:tblpY="508"/>
        <w:tblW w:w="12895" w:type="dxa"/>
        <w:tblLook w:val="04A0" w:firstRow="1" w:lastRow="0" w:firstColumn="1" w:lastColumn="0" w:noHBand="0" w:noVBand="1"/>
      </w:tblPr>
      <w:tblGrid>
        <w:gridCol w:w="1614"/>
        <w:gridCol w:w="1642"/>
        <w:gridCol w:w="2004"/>
        <w:gridCol w:w="2089"/>
        <w:gridCol w:w="1860"/>
        <w:gridCol w:w="1843"/>
        <w:gridCol w:w="1843"/>
      </w:tblGrid>
      <w:tr w:rsidR="005F0C5F" w:rsidRPr="001D289E" w14:paraId="0E3FD510" w14:textId="77777777" w:rsidTr="00A26C16">
        <w:trPr>
          <w:trHeight w:val="132"/>
        </w:trPr>
        <w:tc>
          <w:tcPr>
            <w:tcW w:w="1614" w:type="dxa"/>
          </w:tcPr>
          <w:p w14:paraId="23CE23CF" w14:textId="0389856A" w:rsidR="005F0C5F" w:rsidRPr="001D289E" w:rsidRDefault="004D5DFA" w:rsidP="004D5D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5DFA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lastRenderedPageBreak/>
              <w:t>F</w:t>
            </w:r>
            <w:r w:rsidRPr="004D5DF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ecal</w:t>
            </w:r>
          </w:p>
        </w:tc>
        <w:tc>
          <w:tcPr>
            <w:tcW w:w="1642" w:type="dxa"/>
          </w:tcPr>
          <w:p w14:paraId="364079F1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TR</w:t>
            </w:r>
          </w:p>
        </w:tc>
        <w:tc>
          <w:tcPr>
            <w:tcW w:w="2004" w:type="dxa"/>
          </w:tcPr>
          <w:p w14:paraId="6292DFCD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ers&lt;12m</w:t>
            </w:r>
          </w:p>
        </w:tc>
        <w:tc>
          <w:tcPr>
            <w:tcW w:w="2089" w:type="dxa"/>
          </w:tcPr>
          <w:p w14:paraId="37A09FBA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ers&gt;12m</w:t>
            </w:r>
          </w:p>
        </w:tc>
        <w:tc>
          <w:tcPr>
            <w:tcW w:w="1860" w:type="dxa"/>
          </w:tcPr>
          <w:p w14:paraId="281C7DC3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 value</w:t>
            </w:r>
          </w:p>
          <w:p w14:paraId="6811577D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CTR vs.  Pers&lt;12m)</w:t>
            </w:r>
          </w:p>
        </w:tc>
        <w:tc>
          <w:tcPr>
            <w:tcW w:w="1843" w:type="dxa"/>
          </w:tcPr>
          <w:p w14:paraId="7C563258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 value</w:t>
            </w:r>
          </w:p>
          <w:p w14:paraId="11D6554E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CTR vs.  Pers&gt;12m)</w:t>
            </w:r>
          </w:p>
        </w:tc>
        <w:tc>
          <w:tcPr>
            <w:tcW w:w="1843" w:type="dxa"/>
          </w:tcPr>
          <w:p w14:paraId="66934436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 value</w:t>
            </w:r>
          </w:p>
          <w:p w14:paraId="3AACB245" w14:textId="77777777" w:rsidR="005F0C5F" w:rsidRPr="001D289E" w:rsidRDefault="005F0C5F" w:rsidP="00A26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Pers&lt;12m vs.  Pers&gt;12m)</w:t>
            </w:r>
          </w:p>
        </w:tc>
      </w:tr>
      <w:tr w:rsidR="005F0C5F" w:rsidRPr="001D289E" w14:paraId="750FAE9E" w14:textId="77777777" w:rsidTr="00A26C16">
        <w:tc>
          <w:tcPr>
            <w:tcW w:w="1614" w:type="dxa"/>
          </w:tcPr>
          <w:p w14:paraId="41DD920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umber</w:t>
            </w:r>
          </w:p>
        </w:tc>
        <w:tc>
          <w:tcPr>
            <w:tcW w:w="1642" w:type="dxa"/>
          </w:tcPr>
          <w:p w14:paraId="6C38718E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004" w:type="dxa"/>
          </w:tcPr>
          <w:p w14:paraId="4C695251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2089" w:type="dxa"/>
          </w:tcPr>
          <w:p w14:paraId="7F87BF78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860" w:type="dxa"/>
          </w:tcPr>
          <w:p w14:paraId="15C95AD4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68AE30C8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7D926A94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5F0C5F" w:rsidRPr="001D289E" w14:paraId="569C3704" w14:textId="77777777" w:rsidTr="00A26C16">
        <w:tc>
          <w:tcPr>
            <w:tcW w:w="1614" w:type="dxa"/>
          </w:tcPr>
          <w:p w14:paraId="75AAD12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1642" w:type="dxa"/>
          </w:tcPr>
          <w:p w14:paraId="35273C82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 (48, 53.5)</w:t>
            </w:r>
          </w:p>
        </w:tc>
        <w:tc>
          <w:tcPr>
            <w:tcW w:w="2004" w:type="dxa"/>
          </w:tcPr>
          <w:p w14:paraId="3D4911A1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.5 (57.5, 74)</w:t>
            </w:r>
          </w:p>
        </w:tc>
        <w:tc>
          <w:tcPr>
            <w:tcW w:w="2089" w:type="dxa"/>
          </w:tcPr>
          <w:p w14:paraId="3736357D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 (62, 72)</w:t>
            </w:r>
          </w:p>
        </w:tc>
        <w:tc>
          <w:tcPr>
            <w:tcW w:w="1860" w:type="dxa"/>
          </w:tcPr>
          <w:p w14:paraId="35AEDABF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843" w:type="dxa"/>
          </w:tcPr>
          <w:p w14:paraId="100A9F2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43" w:type="dxa"/>
          </w:tcPr>
          <w:p w14:paraId="0288D691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</w:tr>
      <w:tr w:rsidR="005F0C5F" w:rsidRPr="001D289E" w14:paraId="011FDCD7" w14:textId="77777777" w:rsidTr="00A26C16">
        <w:tc>
          <w:tcPr>
            <w:tcW w:w="1614" w:type="dxa"/>
          </w:tcPr>
          <w:p w14:paraId="41F77317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ale/ Female</w:t>
            </w:r>
          </w:p>
        </w:tc>
        <w:tc>
          <w:tcPr>
            <w:tcW w:w="1642" w:type="dxa"/>
          </w:tcPr>
          <w:p w14:paraId="4D0713A5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/0</w:t>
            </w:r>
          </w:p>
        </w:tc>
        <w:tc>
          <w:tcPr>
            <w:tcW w:w="2004" w:type="dxa"/>
          </w:tcPr>
          <w:p w14:paraId="23897610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/4</w:t>
            </w:r>
          </w:p>
        </w:tc>
        <w:tc>
          <w:tcPr>
            <w:tcW w:w="2089" w:type="dxa"/>
          </w:tcPr>
          <w:p w14:paraId="6B830479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/2</w:t>
            </w:r>
          </w:p>
        </w:tc>
        <w:tc>
          <w:tcPr>
            <w:tcW w:w="1860" w:type="dxa"/>
          </w:tcPr>
          <w:p w14:paraId="1C4F8CCC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  <w:tc>
          <w:tcPr>
            <w:tcW w:w="1843" w:type="dxa"/>
          </w:tcPr>
          <w:p w14:paraId="32D924E2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1843" w:type="dxa"/>
          </w:tcPr>
          <w:p w14:paraId="4F68C379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</w:tr>
      <w:tr w:rsidR="005F0C5F" w:rsidRPr="001D289E" w14:paraId="7F94BC50" w14:textId="77777777" w:rsidTr="00A26C16">
        <w:tc>
          <w:tcPr>
            <w:tcW w:w="1614" w:type="dxa"/>
          </w:tcPr>
          <w:p w14:paraId="3E67DC74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1642" w:type="dxa"/>
          </w:tcPr>
          <w:p w14:paraId="31811866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49 (21.36, 27.35)</w:t>
            </w:r>
          </w:p>
        </w:tc>
        <w:tc>
          <w:tcPr>
            <w:tcW w:w="2004" w:type="dxa"/>
          </w:tcPr>
          <w:p w14:paraId="4091C038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71 (22.55, 28.08)</w:t>
            </w:r>
          </w:p>
        </w:tc>
        <w:tc>
          <w:tcPr>
            <w:tcW w:w="2089" w:type="dxa"/>
          </w:tcPr>
          <w:p w14:paraId="328802E8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.61 (25, 34.06)</w:t>
            </w:r>
          </w:p>
        </w:tc>
        <w:tc>
          <w:tcPr>
            <w:tcW w:w="1860" w:type="dxa"/>
          </w:tcPr>
          <w:p w14:paraId="26E43A9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661</w:t>
            </w:r>
          </w:p>
        </w:tc>
        <w:tc>
          <w:tcPr>
            <w:tcW w:w="1843" w:type="dxa"/>
          </w:tcPr>
          <w:p w14:paraId="1CA8E1E4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1843" w:type="dxa"/>
          </w:tcPr>
          <w:p w14:paraId="15EEA74C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</w:tc>
      </w:tr>
      <w:tr w:rsidR="005F0C5F" w:rsidRPr="001D289E" w14:paraId="55B4B9A2" w14:textId="77777777" w:rsidTr="00A26C16">
        <w:tc>
          <w:tcPr>
            <w:tcW w:w="1614" w:type="dxa"/>
          </w:tcPr>
          <w:p w14:paraId="080941A0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HTN</w:t>
            </w:r>
          </w:p>
        </w:tc>
        <w:tc>
          <w:tcPr>
            <w:tcW w:w="1642" w:type="dxa"/>
          </w:tcPr>
          <w:p w14:paraId="662754A4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004" w:type="dxa"/>
          </w:tcPr>
          <w:p w14:paraId="0DE6F64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089" w:type="dxa"/>
          </w:tcPr>
          <w:p w14:paraId="70833F22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60" w:type="dxa"/>
          </w:tcPr>
          <w:p w14:paraId="7619FBC7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182</w:t>
            </w:r>
          </w:p>
        </w:tc>
        <w:tc>
          <w:tcPr>
            <w:tcW w:w="1843" w:type="dxa"/>
          </w:tcPr>
          <w:p w14:paraId="5DDCE805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  <w:tc>
          <w:tcPr>
            <w:tcW w:w="1843" w:type="dxa"/>
          </w:tcPr>
          <w:p w14:paraId="7EBDE2D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</w:tc>
      </w:tr>
      <w:tr w:rsidR="005F0C5F" w:rsidRPr="001D289E" w14:paraId="7AE56528" w14:textId="77777777" w:rsidTr="00A26C16">
        <w:tc>
          <w:tcPr>
            <w:tcW w:w="1614" w:type="dxa"/>
          </w:tcPr>
          <w:p w14:paraId="1142602F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642" w:type="dxa"/>
          </w:tcPr>
          <w:p w14:paraId="3A70A6DE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EBE6A8B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089" w:type="dxa"/>
          </w:tcPr>
          <w:p w14:paraId="3A0A0C72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60" w:type="dxa"/>
          </w:tcPr>
          <w:p w14:paraId="2E8C42DD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278</w:t>
            </w:r>
          </w:p>
        </w:tc>
        <w:tc>
          <w:tcPr>
            <w:tcW w:w="1843" w:type="dxa"/>
          </w:tcPr>
          <w:p w14:paraId="55EDDCC5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1843" w:type="dxa"/>
          </w:tcPr>
          <w:p w14:paraId="213B4C28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</w:tr>
      <w:tr w:rsidR="005F0C5F" w:rsidRPr="001D289E" w14:paraId="7F3F31F9" w14:textId="77777777" w:rsidTr="00A26C16">
        <w:tc>
          <w:tcPr>
            <w:tcW w:w="1614" w:type="dxa"/>
          </w:tcPr>
          <w:p w14:paraId="4D66AC70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C</w:t>
            </w:r>
          </w:p>
        </w:tc>
        <w:tc>
          <w:tcPr>
            <w:tcW w:w="1642" w:type="dxa"/>
          </w:tcPr>
          <w:p w14:paraId="76F216BB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2 (4.25, 4.92)</w:t>
            </w:r>
          </w:p>
        </w:tc>
        <w:tc>
          <w:tcPr>
            <w:tcW w:w="2004" w:type="dxa"/>
          </w:tcPr>
          <w:p w14:paraId="405F002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92 (3.35, 4.61)</w:t>
            </w:r>
          </w:p>
        </w:tc>
        <w:tc>
          <w:tcPr>
            <w:tcW w:w="2089" w:type="dxa"/>
          </w:tcPr>
          <w:p w14:paraId="17962B65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8 (3.5, 5.25)</w:t>
            </w:r>
          </w:p>
        </w:tc>
        <w:tc>
          <w:tcPr>
            <w:tcW w:w="1860" w:type="dxa"/>
          </w:tcPr>
          <w:p w14:paraId="770B76E3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1843" w:type="dxa"/>
          </w:tcPr>
          <w:p w14:paraId="0DDCE152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408</w:t>
            </w:r>
          </w:p>
        </w:tc>
        <w:tc>
          <w:tcPr>
            <w:tcW w:w="1843" w:type="dxa"/>
          </w:tcPr>
          <w:p w14:paraId="6DBCCE31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536</w:t>
            </w:r>
          </w:p>
        </w:tc>
      </w:tr>
      <w:tr w:rsidR="005F0C5F" w:rsidRPr="001D289E" w14:paraId="6740DE7E" w14:textId="77777777" w:rsidTr="00A26C16">
        <w:tc>
          <w:tcPr>
            <w:tcW w:w="1614" w:type="dxa"/>
          </w:tcPr>
          <w:p w14:paraId="366D072F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BG</w:t>
            </w:r>
          </w:p>
        </w:tc>
        <w:tc>
          <w:tcPr>
            <w:tcW w:w="1642" w:type="dxa"/>
          </w:tcPr>
          <w:p w14:paraId="0FB954F1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39 (4.63, 5.94)</w:t>
            </w:r>
          </w:p>
        </w:tc>
        <w:tc>
          <w:tcPr>
            <w:tcW w:w="2004" w:type="dxa"/>
          </w:tcPr>
          <w:p w14:paraId="53FC643C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4 (4.34, 6.51)</w:t>
            </w:r>
          </w:p>
        </w:tc>
        <w:tc>
          <w:tcPr>
            <w:tcW w:w="2089" w:type="dxa"/>
          </w:tcPr>
          <w:p w14:paraId="149E44F7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68 (4.45, 5.43)</w:t>
            </w:r>
          </w:p>
        </w:tc>
        <w:tc>
          <w:tcPr>
            <w:tcW w:w="1860" w:type="dxa"/>
          </w:tcPr>
          <w:p w14:paraId="16C8722D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1843" w:type="dxa"/>
          </w:tcPr>
          <w:p w14:paraId="22D0F5E7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189</w:t>
            </w:r>
          </w:p>
        </w:tc>
        <w:tc>
          <w:tcPr>
            <w:tcW w:w="1843" w:type="dxa"/>
          </w:tcPr>
          <w:p w14:paraId="45765252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417</w:t>
            </w:r>
          </w:p>
        </w:tc>
      </w:tr>
      <w:tr w:rsidR="005F0C5F" w:rsidRPr="001D289E" w14:paraId="090BBB85" w14:textId="77777777" w:rsidTr="00A26C16">
        <w:tc>
          <w:tcPr>
            <w:tcW w:w="1614" w:type="dxa"/>
          </w:tcPr>
          <w:p w14:paraId="3EA46549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reatinine</w:t>
            </w:r>
          </w:p>
        </w:tc>
        <w:tc>
          <w:tcPr>
            <w:tcW w:w="1642" w:type="dxa"/>
          </w:tcPr>
          <w:p w14:paraId="43CE6F5F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 (57.5, 69)</w:t>
            </w:r>
          </w:p>
        </w:tc>
        <w:tc>
          <w:tcPr>
            <w:tcW w:w="2004" w:type="dxa"/>
          </w:tcPr>
          <w:p w14:paraId="61935EC9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45 (65.63, 80.05)</w:t>
            </w:r>
          </w:p>
        </w:tc>
        <w:tc>
          <w:tcPr>
            <w:tcW w:w="2089" w:type="dxa"/>
          </w:tcPr>
          <w:p w14:paraId="6DA8259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5 (59, 77.3)</w:t>
            </w:r>
          </w:p>
        </w:tc>
        <w:tc>
          <w:tcPr>
            <w:tcW w:w="1860" w:type="dxa"/>
          </w:tcPr>
          <w:p w14:paraId="66B763F4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1843" w:type="dxa"/>
          </w:tcPr>
          <w:p w14:paraId="24826DC5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843" w:type="dxa"/>
          </w:tcPr>
          <w:p w14:paraId="3AB9E826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</w:tr>
      <w:tr w:rsidR="005F0C5F" w:rsidRPr="001D289E" w14:paraId="03920C4C" w14:textId="77777777" w:rsidTr="00A26C16">
        <w:tc>
          <w:tcPr>
            <w:tcW w:w="1614" w:type="dxa"/>
          </w:tcPr>
          <w:p w14:paraId="22259C42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Bil</w:t>
            </w:r>
            <w:proofErr w:type="spellEnd"/>
          </w:p>
        </w:tc>
        <w:tc>
          <w:tcPr>
            <w:tcW w:w="1642" w:type="dxa"/>
          </w:tcPr>
          <w:p w14:paraId="17E859A2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1 (14.2, 24.55)</w:t>
            </w:r>
          </w:p>
        </w:tc>
        <w:tc>
          <w:tcPr>
            <w:tcW w:w="2004" w:type="dxa"/>
          </w:tcPr>
          <w:p w14:paraId="47C36488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45 (13.30, 24.7)</w:t>
            </w:r>
          </w:p>
        </w:tc>
        <w:tc>
          <w:tcPr>
            <w:tcW w:w="2089" w:type="dxa"/>
          </w:tcPr>
          <w:p w14:paraId="2DF49697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4 (12.8, 22.8)</w:t>
            </w:r>
          </w:p>
        </w:tc>
        <w:tc>
          <w:tcPr>
            <w:tcW w:w="1860" w:type="dxa"/>
          </w:tcPr>
          <w:p w14:paraId="1B41E8E3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1843" w:type="dxa"/>
          </w:tcPr>
          <w:p w14:paraId="4A9011A0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536</w:t>
            </w:r>
          </w:p>
        </w:tc>
        <w:tc>
          <w:tcPr>
            <w:tcW w:w="1843" w:type="dxa"/>
          </w:tcPr>
          <w:p w14:paraId="1400F3B4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417</w:t>
            </w:r>
          </w:p>
        </w:tc>
      </w:tr>
      <w:tr w:rsidR="005F0C5F" w:rsidRPr="001D289E" w14:paraId="0313154A" w14:textId="77777777" w:rsidTr="00A26C16">
        <w:tc>
          <w:tcPr>
            <w:tcW w:w="1614" w:type="dxa"/>
          </w:tcPr>
          <w:p w14:paraId="14EE732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LT</w:t>
            </w:r>
          </w:p>
        </w:tc>
        <w:tc>
          <w:tcPr>
            <w:tcW w:w="1642" w:type="dxa"/>
          </w:tcPr>
          <w:p w14:paraId="1AC4C48A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 (12, 26.5)</w:t>
            </w:r>
          </w:p>
        </w:tc>
        <w:tc>
          <w:tcPr>
            <w:tcW w:w="2004" w:type="dxa"/>
          </w:tcPr>
          <w:p w14:paraId="09B4910B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 (11.5, 28)</w:t>
            </w:r>
          </w:p>
        </w:tc>
        <w:tc>
          <w:tcPr>
            <w:tcW w:w="2089" w:type="dxa"/>
          </w:tcPr>
          <w:p w14:paraId="6F2CFB3B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 (12, 49)</w:t>
            </w:r>
          </w:p>
        </w:tc>
        <w:tc>
          <w:tcPr>
            <w:tcW w:w="1860" w:type="dxa"/>
          </w:tcPr>
          <w:p w14:paraId="2BAEF508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661</w:t>
            </w:r>
          </w:p>
        </w:tc>
        <w:tc>
          <w:tcPr>
            <w:tcW w:w="1843" w:type="dxa"/>
          </w:tcPr>
          <w:p w14:paraId="71FAEB47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843" w:type="dxa"/>
          </w:tcPr>
          <w:p w14:paraId="4220E58C" w14:textId="77777777" w:rsidR="005F0C5F" w:rsidRPr="001D289E" w:rsidRDefault="005F0C5F" w:rsidP="00A26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89E"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</w:tr>
    </w:tbl>
    <w:p w14:paraId="5C8FC302" w14:textId="17EA183B" w:rsidR="004D5DFA" w:rsidRPr="004D5DFA" w:rsidRDefault="004D5DFA" w:rsidP="006821BE">
      <w:pPr>
        <w:spacing w:line="36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 w:rsidRPr="002446D0">
        <w:rPr>
          <w:rFonts w:ascii="Times New Roman" w:hAnsi="Times New Roman" w:cs="Times New Roman"/>
          <w:color w:val="000000" w:themeColor="text1"/>
        </w:rPr>
        <w:lastRenderedPageBreak/>
        <w:t xml:space="preserve">Abbreviations: CTR, control; psAF, persistent atrial fibrillation; Pers&lt;12m, persistent atrial fibrillation &lt; 12 months; Pers&gt;12m, persistent atrial fibrillation &gt; 12 months; BMI, body mass index; HTN, hypertension; DM, diabetes mellitus; TC, total cholesterol; </w:t>
      </w:r>
      <w:bookmarkStart w:id="0" w:name="OLE_LINK6"/>
      <w:r w:rsidRPr="002446D0">
        <w:rPr>
          <w:rFonts w:ascii="Times New Roman" w:hAnsi="Times New Roman" w:cs="Times New Roman"/>
          <w:color w:val="000000" w:themeColor="text1"/>
        </w:rPr>
        <w:t>FBG</w:t>
      </w:r>
      <w:bookmarkEnd w:id="0"/>
      <w:r w:rsidRPr="002446D0">
        <w:rPr>
          <w:rFonts w:ascii="Times New Roman" w:hAnsi="Times New Roman" w:cs="Times New Roman"/>
          <w:color w:val="000000" w:themeColor="text1"/>
        </w:rPr>
        <w:t xml:space="preserve">, fasting blood glucose; </w:t>
      </w:r>
      <w:bookmarkStart w:id="1" w:name="OLE_LINK8"/>
      <w:proofErr w:type="spellStart"/>
      <w:r w:rsidRPr="002446D0">
        <w:rPr>
          <w:rFonts w:ascii="Times New Roman" w:hAnsi="Times New Roman" w:cs="Times New Roman"/>
          <w:color w:val="000000" w:themeColor="text1"/>
        </w:rPr>
        <w:t>TB</w:t>
      </w:r>
      <w:bookmarkEnd w:id="1"/>
      <w:r w:rsidRPr="002446D0">
        <w:rPr>
          <w:rFonts w:ascii="Times New Roman" w:hAnsi="Times New Roman" w:cs="Times New Roman"/>
          <w:color w:val="000000" w:themeColor="text1"/>
        </w:rPr>
        <w:t>il</w:t>
      </w:r>
      <w:proofErr w:type="spellEnd"/>
      <w:r w:rsidRPr="002446D0">
        <w:rPr>
          <w:rFonts w:ascii="Times New Roman" w:hAnsi="Times New Roman" w:cs="Times New Roman"/>
          <w:color w:val="000000" w:themeColor="text1"/>
        </w:rPr>
        <w:t xml:space="preserve">, total bilirubin; </w:t>
      </w:r>
      <w:bookmarkStart w:id="2" w:name="OLE_LINK9"/>
      <w:r w:rsidRPr="002446D0">
        <w:rPr>
          <w:rFonts w:ascii="Times New Roman" w:hAnsi="Times New Roman" w:cs="Times New Roman"/>
          <w:color w:val="000000" w:themeColor="text1"/>
        </w:rPr>
        <w:t>ALT</w:t>
      </w:r>
      <w:bookmarkEnd w:id="2"/>
      <w:r w:rsidRPr="002446D0">
        <w:rPr>
          <w:rFonts w:ascii="Times New Roman" w:hAnsi="Times New Roman" w:cs="Times New Roman"/>
          <w:color w:val="000000" w:themeColor="text1"/>
        </w:rPr>
        <w:t>, glutamic-pyruvic transaminase; IQR, interquartile range; Data are presented as mean± SD, or median (IQR), as appropriate.</w:t>
      </w:r>
      <w:bookmarkStart w:id="3" w:name="_GoBack"/>
      <w:bookmarkEnd w:id="3"/>
    </w:p>
    <w:sectPr w:rsidR="004D5DFA" w:rsidRPr="004D5DFA" w:rsidSect="00E455D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3C23A1"/>
    <w:multiLevelType w:val="multilevel"/>
    <w:tmpl w:val="3B628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711"/>
    <w:rsid w:val="00000427"/>
    <w:rsid w:val="000151A2"/>
    <w:rsid w:val="000218B9"/>
    <w:rsid w:val="00040A93"/>
    <w:rsid w:val="000705FC"/>
    <w:rsid w:val="00077C92"/>
    <w:rsid w:val="000907AA"/>
    <w:rsid w:val="000907AB"/>
    <w:rsid w:val="000A5407"/>
    <w:rsid w:val="000D58B1"/>
    <w:rsid w:val="001247B4"/>
    <w:rsid w:val="00125D3C"/>
    <w:rsid w:val="0013387F"/>
    <w:rsid w:val="0014322F"/>
    <w:rsid w:val="00146D7A"/>
    <w:rsid w:val="0015777B"/>
    <w:rsid w:val="001E5E5E"/>
    <w:rsid w:val="001E6223"/>
    <w:rsid w:val="001E7912"/>
    <w:rsid w:val="001F1E1A"/>
    <w:rsid w:val="00235EA8"/>
    <w:rsid w:val="002420BC"/>
    <w:rsid w:val="002423D1"/>
    <w:rsid w:val="002446D0"/>
    <w:rsid w:val="0025055A"/>
    <w:rsid w:val="00275C92"/>
    <w:rsid w:val="002766BA"/>
    <w:rsid w:val="002A5BAE"/>
    <w:rsid w:val="002E1E97"/>
    <w:rsid w:val="002E4E93"/>
    <w:rsid w:val="00306552"/>
    <w:rsid w:val="00315E39"/>
    <w:rsid w:val="00315EFD"/>
    <w:rsid w:val="0032156D"/>
    <w:rsid w:val="00334787"/>
    <w:rsid w:val="00345F35"/>
    <w:rsid w:val="00357C4A"/>
    <w:rsid w:val="003818BB"/>
    <w:rsid w:val="003841C8"/>
    <w:rsid w:val="00396A5E"/>
    <w:rsid w:val="00417D58"/>
    <w:rsid w:val="00425A52"/>
    <w:rsid w:val="00426B40"/>
    <w:rsid w:val="00432711"/>
    <w:rsid w:val="00435522"/>
    <w:rsid w:val="0044695D"/>
    <w:rsid w:val="00450193"/>
    <w:rsid w:val="00451AA1"/>
    <w:rsid w:val="004877DF"/>
    <w:rsid w:val="004B187E"/>
    <w:rsid w:val="004D5DFA"/>
    <w:rsid w:val="004E2E8E"/>
    <w:rsid w:val="00515289"/>
    <w:rsid w:val="00522B6D"/>
    <w:rsid w:val="005247A0"/>
    <w:rsid w:val="00584A73"/>
    <w:rsid w:val="005A52E9"/>
    <w:rsid w:val="005D0AB4"/>
    <w:rsid w:val="005D6EEA"/>
    <w:rsid w:val="005F0C5F"/>
    <w:rsid w:val="005F45EE"/>
    <w:rsid w:val="006100C8"/>
    <w:rsid w:val="006171BE"/>
    <w:rsid w:val="0063749C"/>
    <w:rsid w:val="006661D0"/>
    <w:rsid w:val="006821BE"/>
    <w:rsid w:val="00693629"/>
    <w:rsid w:val="006959E6"/>
    <w:rsid w:val="00697AB6"/>
    <w:rsid w:val="006A4B51"/>
    <w:rsid w:val="006B3FA7"/>
    <w:rsid w:val="006D317A"/>
    <w:rsid w:val="006D7E15"/>
    <w:rsid w:val="006E6C7E"/>
    <w:rsid w:val="00701B26"/>
    <w:rsid w:val="007300B8"/>
    <w:rsid w:val="0073638D"/>
    <w:rsid w:val="0075146C"/>
    <w:rsid w:val="007532E3"/>
    <w:rsid w:val="0077538C"/>
    <w:rsid w:val="00794CFB"/>
    <w:rsid w:val="00795165"/>
    <w:rsid w:val="007B419E"/>
    <w:rsid w:val="007D10A0"/>
    <w:rsid w:val="007E3783"/>
    <w:rsid w:val="007F2CDD"/>
    <w:rsid w:val="00807A59"/>
    <w:rsid w:val="0085701F"/>
    <w:rsid w:val="00883AF6"/>
    <w:rsid w:val="00892A1F"/>
    <w:rsid w:val="008B7F49"/>
    <w:rsid w:val="008C05AB"/>
    <w:rsid w:val="008C66F8"/>
    <w:rsid w:val="008D0D11"/>
    <w:rsid w:val="008D1390"/>
    <w:rsid w:val="008D5D59"/>
    <w:rsid w:val="008E5E46"/>
    <w:rsid w:val="008E6EB8"/>
    <w:rsid w:val="008F0ACF"/>
    <w:rsid w:val="00937AE0"/>
    <w:rsid w:val="0094229C"/>
    <w:rsid w:val="0095090B"/>
    <w:rsid w:val="00961539"/>
    <w:rsid w:val="00966273"/>
    <w:rsid w:val="00966B80"/>
    <w:rsid w:val="00974BB9"/>
    <w:rsid w:val="00985F4C"/>
    <w:rsid w:val="009902B8"/>
    <w:rsid w:val="009B0B9E"/>
    <w:rsid w:val="009E1AA1"/>
    <w:rsid w:val="00A043F9"/>
    <w:rsid w:val="00A471BE"/>
    <w:rsid w:val="00A47CF2"/>
    <w:rsid w:val="00A63AEA"/>
    <w:rsid w:val="00A74CC0"/>
    <w:rsid w:val="00A81F90"/>
    <w:rsid w:val="00AA2636"/>
    <w:rsid w:val="00AD4341"/>
    <w:rsid w:val="00AD52CD"/>
    <w:rsid w:val="00AE1611"/>
    <w:rsid w:val="00AF34E0"/>
    <w:rsid w:val="00B04C72"/>
    <w:rsid w:val="00B33A0A"/>
    <w:rsid w:val="00B50CEC"/>
    <w:rsid w:val="00B54689"/>
    <w:rsid w:val="00B775F1"/>
    <w:rsid w:val="00BA5E91"/>
    <w:rsid w:val="00BA7AB0"/>
    <w:rsid w:val="00BC6118"/>
    <w:rsid w:val="00BD3DE7"/>
    <w:rsid w:val="00C32243"/>
    <w:rsid w:val="00C406FA"/>
    <w:rsid w:val="00C47861"/>
    <w:rsid w:val="00C601FD"/>
    <w:rsid w:val="00C84EAC"/>
    <w:rsid w:val="00C91120"/>
    <w:rsid w:val="00CE4AC4"/>
    <w:rsid w:val="00D2137E"/>
    <w:rsid w:val="00D326FB"/>
    <w:rsid w:val="00D3335B"/>
    <w:rsid w:val="00D33867"/>
    <w:rsid w:val="00D547BD"/>
    <w:rsid w:val="00D61627"/>
    <w:rsid w:val="00D70916"/>
    <w:rsid w:val="00D818EF"/>
    <w:rsid w:val="00D9193B"/>
    <w:rsid w:val="00DA4B8A"/>
    <w:rsid w:val="00DA7D9F"/>
    <w:rsid w:val="00DB5C03"/>
    <w:rsid w:val="00DC4814"/>
    <w:rsid w:val="00DE4585"/>
    <w:rsid w:val="00DE5E2A"/>
    <w:rsid w:val="00DF002E"/>
    <w:rsid w:val="00DF04FE"/>
    <w:rsid w:val="00DF51CD"/>
    <w:rsid w:val="00E455DA"/>
    <w:rsid w:val="00E47C94"/>
    <w:rsid w:val="00E60C26"/>
    <w:rsid w:val="00E65FE7"/>
    <w:rsid w:val="00E7772D"/>
    <w:rsid w:val="00EC44C7"/>
    <w:rsid w:val="00ED073C"/>
    <w:rsid w:val="00F108AE"/>
    <w:rsid w:val="00F213FB"/>
    <w:rsid w:val="00F37C26"/>
    <w:rsid w:val="00F53123"/>
    <w:rsid w:val="00F71DB9"/>
    <w:rsid w:val="00FA154B"/>
    <w:rsid w:val="00FB1A6B"/>
    <w:rsid w:val="00FB2F54"/>
    <w:rsid w:val="00FC0CD7"/>
    <w:rsid w:val="00FC3D71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C4D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33867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AD4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307</Words>
  <Characters>1754</Characters>
  <Application>Microsoft Office Word</Application>
  <DocSecurity>0</DocSecurity>
  <Lines>14</Lines>
  <Paragraphs>4</Paragraphs>
  <ScaleCrop>false</ScaleCrop>
  <Company>Beijing Chao-Yang Hospital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Kun</dc:creator>
  <cp:keywords/>
  <dc:description/>
  <cp:lastModifiedBy>Zuo Kun</cp:lastModifiedBy>
  <cp:revision>79</cp:revision>
  <dcterms:created xsi:type="dcterms:W3CDTF">2019-01-24T01:16:00Z</dcterms:created>
  <dcterms:modified xsi:type="dcterms:W3CDTF">2019-08-23T08:10:00Z</dcterms:modified>
</cp:coreProperties>
</file>